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7D3C2" w14:textId="5688B55F" w:rsidR="00517980" w:rsidRPr="00424562" w:rsidRDefault="005B2F8E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b/>
          <w:kern w:val="24"/>
          <w:szCs w:val="24"/>
          <w:u w:val="single"/>
          <w14:cntxtAlts/>
        </w:rPr>
      </w:pPr>
      <w:r w:rsidRPr="00424562">
        <w:rPr>
          <w:b/>
          <w:noProof/>
          <w:kern w:val="24"/>
          <w:szCs w:val="24"/>
        </w:rPr>
        <w:drawing>
          <wp:inline distT="0" distB="0" distL="0" distR="0" wp14:anchorId="3CAAB243" wp14:editId="57B3FB90">
            <wp:extent cx="5943600" cy="3886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5CEBD" w14:textId="77777777" w:rsidR="00684A00" w:rsidRPr="00424562" w:rsidRDefault="00684A00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b/>
          <w:bCs/>
          <w:kern w:val="24"/>
          <w:szCs w:val="24"/>
          <w14:cntxtAlts/>
        </w:rPr>
      </w:pPr>
    </w:p>
    <w:p w14:paraId="537FB543" w14:textId="40C2F034" w:rsidR="00F941A5" w:rsidRPr="00424562" w:rsidRDefault="00CD61A6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/>
          <w:iCs/>
          <w:kern w:val="24"/>
          <w:sz w:val="28"/>
          <w:szCs w:val="28"/>
          <w14:cntxtAlts/>
        </w:rPr>
      </w:pPr>
      <w:r w:rsidRPr="00424562">
        <w:rPr>
          <w:b/>
          <w:bCs/>
          <w:kern w:val="24"/>
          <w:sz w:val="28"/>
          <w:szCs w:val="28"/>
          <w14:cntxtAlts/>
        </w:rPr>
        <w:t>Supp</w:t>
      </w:r>
      <w:r w:rsidR="007659B9" w:rsidRPr="00424562">
        <w:rPr>
          <w:b/>
          <w:bCs/>
          <w:kern w:val="24"/>
          <w:sz w:val="28"/>
          <w:szCs w:val="28"/>
          <w14:cntxtAlts/>
        </w:rPr>
        <w:t xml:space="preserve">orting </w:t>
      </w:r>
      <w:r w:rsidR="00990668" w:rsidRPr="00424562">
        <w:rPr>
          <w:b/>
          <w:bCs/>
          <w:kern w:val="24"/>
          <w:sz w:val="28"/>
          <w:szCs w:val="28"/>
          <w14:cntxtAlts/>
        </w:rPr>
        <w:t>Fig</w:t>
      </w:r>
      <w:r w:rsidR="005B2F8E" w:rsidRPr="00424562">
        <w:rPr>
          <w:b/>
          <w:bCs/>
          <w:kern w:val="24"/>
          <w:sz w:val="28"/>
          <w:szCs w:val="28"/>
          <w14:cntxtAlts/>
        </w:rPr>
        <w:t>ure</w:t>
      </w:r>
      <w:r w:rsidR="00990668" w:rsidRPr="00424562">
        <w:rPr>
          <w:b/>
          <w:bCs/>
          <w:kern w:val="24"/>
          <w:sz w:val="28"/>
          <w:szCs w:val="28"/>
          <w14:cntxtAlts/>
        </w:rPr>
        <w:t xml:space="preserve"> </w:t>
      </w:r>
      <w:r w:rsidR="00990668" w:rsidRPr="00424562">
        <w:rPr>
          <w:b/>
          <w:bCs/>
          <w:i/>
          <w:iCs/>
          <w:kern w:val="24"/>
          <w:sz w:val="28"/>
          <w:szCs w:val="28"/>
          <w14:cntxtAlts/>
        </w:rPr>
        <w:t>S1</w:t>
      </w:r>
      <w:r w:rsidR="00990668" w:rsidRPr="00424562">
        <w:rPr>
          <w:b/>
          <w:bCs/>
          <w:kern w:val="24"/>
          <w:sz w:val="28"/>
          <w:szCs w:val="28"/>
          <w14:cntxtAlts/>
        </w:rPr>
        <w:t xml:space="preserve">. </w:t>
      </w:r>
      <w:r w:rsidR="00F11DDA" w:rsidRPr="00424562">
        <w:rPr>
          <w:b/>
          <w:bCs/>
          <w:kern w:val="24"/>
          <w:sz w:val="28"/>
          <w:szCs w:val="28"/>
          <w14:cntxtAlts/>
        </w:rPr>
        <w:t xml:space="preserve"> </w:t>
      </w:r>
      <w:r w:rsidR="00990668" w:rsidRPr="00424562">
        <w:rPr>
          <w:b/>
          <w:bCs/>
          <w:kern w:val="24"/>
          <w:sz w:val="28"/>
          <w:szCs w:val="28"/>
          <w14:cntxtAlts/>
        </w:rPr>
        <w:t>Schematic of experimental design used to generate the Lmod2-TG transgenic mouse strain.</w:t>
      </w:r>
    </w:p>
    <w:p w14:paraId="3D228E3B" w14:textId="487F1A84" w:rsidR="001B1E69" w:rsidRPr="00424562" w:rsidRDefault="00990668" w:rsidP="001B1E69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  <w:r w:rsidRPr="00424562">
        <w:rPr>
          <w:b/>
          <w:bCs/>
          <w:kern w:val="24"/>
          <w:szCs w:val="24"/>
          <w14:cntxtAlts/>
        </w:rPr>
        <w:t xml:space="preserve">(A) </w:t>
      </w:r>
      <w:r w:rsidRPr="00424562">
        <w:rPr>
          <w:kern w:val="24"/>
          <w:szCs w:val="24"/>
          <w14:cntxtAlts/>
        </w:rPr>
        <w:t xml:space="preserve">Alpha-myosin heavy chain (α-MHC) promoter ensures cardiac tissue-specific expression of an N-terminally c-Myc-tagged </w:t>
      </w:r>
      <w:r w:rsidRPr="00424562">
        <w:rPr>
          <w:i/>
          <w:iCs/>
          <w:kern w:val="24"/>
          <w:szCs w:val="24"/>
          <w14:cntxtAlts/>
        </w:rPr>
        <w:t>Lmod2</w:t>
      </w:r>
      <w:r w:rsidRPr="00424562">
        <w:rPr>
          <w:kern w:val="24"/>
          <w:szCs w:val="24"/>
          <w14:cntxtAlts/>
        </w:rPr>
        <w:t xml:space="preserve"> transgen</w:t>
      </w:r>
      <w:r w:rsidR="00FF5AF5" w:rsidRPr="00424562">
        <w:rPr>
          <w:kern w:val="24"/>
          <w:szCs w:val="24"/>
          <w14:cntxtAlts/>
        </w:rPr>
        <w:t>e.</w:t>
      </w:r>
      <w:r w:rsidR="00517980" w:rsidRPr="00424562">
        <w:rPr>
          <w:kern w:val="24"/>
          <w:szCs w:val="24"/>
          <w14:cntxtAlts/>
        </w:rPr>
        <w:t xml:space="preserve"> </w:t>
      </w:r>
      <w:r w:rsidRPr="00424562">
        <w:rPr>
          <w:kern w:val="24"/>
          <w:szCs w:val="24"/>
          <w14:cntxtAlts/>
        </w:rPr>
        <w:t xml:space="preserve">Expressing </w:t>
      </w:r>
      <w:proofErr w:type="spellStart"/>
      <w:r w:rsidRPr="00424562">
        <w:rPr>
          <w:i/>
          <w:iCs/>
          <w:kern w:val="24"/>
          <w:szCs w:val="24"/>
          <w14:cntxtAlts/>
        </w:rPr>
        <w:t>Cre</w:t>
      </w:r>
      <w:proofErr w:type="spellEnd"/>
      <w:r w:rsidRPr="00424562">
        <w:rPr>
          <w:kern w:val="24"/>
          <w:szCs w:val="24"/>
          <w14:cntxtAlts/>
        </w:rPr>
        <w:t>-recombinase via adeno-associated viral transduction (</w:t>
      </w:r>
      <w:proofErr w:type="spellStart"/>
      <w:r w:rsidRPr="00424562">
        <w:rPr>
          <w:kern w:val="24"/>
          <w:szCs w:val="24"/>
          <w14:cntxtAlts/>
        </w:rPr>
        <w:t>AAV_Cre</w:t>
      </w:r>
      <w:proofErr w:type="spellEnd"/>
      <w:r w:rsidRPr="00424562">
        <w:rPr>
          <w:kern w:val="24"/>
          <w:szCs w:val="24"/>
          <w14:cntxtAlts/>
        </w:rPr>
        <w:t xml:space="preserve">) silences transgene expression. Recombination, following delivery of </w:t>
      </w:r>
      <w:proofErr w:type="spellStart"/>
      <w:r w:rsidRPr="00424562">
        <w:rPr>
          <w:kern w:val="24"/>
          <w:szCs w:val="24"/>
          <w14:cntxtAlts/>
        </w:rPr>
        <w:t>AAV_Cre</w:t>
      </w:r>
      <w:proofErr w:type="spellEnd"/>
      <w:r w:rsidRPr="00424562">
        <w:rPr>
          <w:kern w:val="24"/>
          <w:szCs w:val="24"/>
          <w14:cntxtAlts/>
        </w:rPr>
        <w:t xml:space="preserve">, flips a reversed transcription termination sequence (TTS; Poly-A tail) encased between the two </w:t>
      </w:r>
      <w:proofErr w:type="spellStart"/>
      <w:r w:rsidRPr="00424562">
        <w:rPr>
          <w:kern w:val="24"/>
          <w:szCs w:val="24"/>
          <w14:cntxtAlts/>
        </w:rPr>
        <w:t>loxP</w:t>
      </w:r>
      <w:proofErr w:type="spellEnd"/>
      <w:r w:rsidRPr="00424562">
        <w:rPr>
          <w:kern w:val="24"/>
          <w:szCs w:val="24"/>
          <w14:cntxtAlts/>
        </w:rPr>
        <w:t xml:space="preserve"> sites and efficiently prevents the overexpression of Lmod2 transgene. TSS – eukaryotic translation start (Kozak) sequenc</w:t>
      </w:r>
      <w:r w:rsidR="00FF5AF5" w:rsidRPr="00424562">
        <w:rPr>
          <w:kern w:val="24"/>
          <w:szCs w:val="24"/>
          <w14:cntxtAlts/>
        </w:rPr>
        <w:t xml:space="preserve">e. </w:t>
      </w:r>
      <w:r w:rsidR="00FF5AF5" w:rsidRPr="00424562">
        <w:rPr>
          <w:b/>
          <w:bCs/>
          <w:kern w:val="24"/>
          <w:szCs w:val="24"/>
          <w14:cntxtAlts/>
        </w:rPr>
        <w:t xml:space="preserve">(B) </w:t>
      </w:r>
      <w:r w:rsidRPr="00424562">
        <w:rPr>
          <w:kern w:val="24"/>
          <w:szCs w:val="24"/>
          <w14:cntxtAlts/>
        </w:rPr>
        <w:t>Neonatal cardiomyocytes isolated from non-transgenic (</w:t>
      </w:r>
      <w:r w:rsidRPr="00424562">
        <w:rPr>
          <w:iCs/>
          <w:kern w:val="24"/>
          <w:szCs w:val="24"/>
          <w14:cntxtAlts/>
        </w:rPr>
        <w:t>NTG</w:t>
      </w:r>
      <w:r w:rsidRPr="00424562">
        <w:rPr>
          <w:kern w:val="24"/>
          <w:szCs w:val="24"/>
          <w14:cntxtAlts/>
        </w:rPr>
        <w:t xml:space="preserve">) control and Lmod2 transgene-positive </w:t>
      </w:r>
      <w:r w:rsidRPr="00424562">
        <w:rPr>
          <w:iCs/>
          <w:kern w:val="24"/>
          <w:szCs w:val="24"/>
          <w14:cntxtAlts/>
        </w:rPr>
        <w:t>(Lmod2-TG</w:t>
      </w:r>
      <w:r w:rsidRPr="00424562">
        <w:rPr>
          <w:kern w:val="24"/>
          <w:szCs w:val="24"/>
          <w14:cntxtAlts/>
        </w:rPr>
        <w:t>)</w:t>
      </w:r>
      <w:r w:rsidR="0073382C" w:rsidRPr="00424562">
        <w:rPr>
          <w:kern w:val="24"/>
          <w:szCs w:val="24"/>
          <w14:cntxtAlts/>
        </w:rPr>
        <w:t xml:space="preserve"> heart</w:t>
      </w:r>
      <w:r w:rsidRPr="00424562">
        <w:rPr>
          <w:kern w:val="24"/>
          <w:szCs w:val="24"/>
          <w14:cntxtAlts/>
        </w:rPr>
        <w:t>s were fixed at four days after plating and subjected to immunofluorescent staining. Fluorescent signals: phalloidin (</w:t>
      </w:r>
      <w:r w:rsidR="00D538F4" w:rsidRPr="00424562">
        <w:rPr>
          <w:i/>
          <w:iCs/>
          <w:kern w:val="24"/>
          <w:szCs w:val="24"/>
          <w14:cntxtAlts/>
        </w:rPr>
        <w:t>red</w:t>
      </w:r>
      <w:r w:rsidRPr="00424562">
        <w:rPr>
          <w:i/>
          <w:iCs/>
          <w:kern w:val="24"/>
          <w:szCs w:val="24"/>
          <w14:cntxtAlts/>
        </w:rPr>
        <w:t xml:space="preserve"> in merged</w:t>
      </w:r>
      <w:r w:rsidRPr="00424562">
        <w:rPr>
          <w:kern w:val="24"/>
          <w:szCs w:val="24"/>
          <w14:cntxtAlts/>
        </w:rPr>
        <w:t>; filamentous actin), c-Myc (</w:t>
      </w:r>
      <w:r w:rsidRPr="00424562">
        <w:rPr>
          <w:i/>
          <w:iCs/>
          <w:kern w:val="24"/>
          <w:szCs w:val="24"/>
          <w14:cntxtAlts/>
        </w:rPr>
        <w:t>green in merged</w:t>
      </w:r>
      <w:r w:rsidRPr="00424562">
        <w:rPr>
          <w:kern w:val="24"/>
          <w:szCs w:val="24"/>
          <w14:cntxtAlts/>
        </w:rPr>
        <w:t xml:space="preserve">); Titin-Z1Z2 </w:t>
      </w:r>
      <w:r w:rsidRPr="00424562">
        <w:rPr>
          <w:kern w:val="24"/>
          <w:szCs w:val="24"/>
          <w14:cntxtAlts/>
        </w:rPr>
        <w:lastRenderedPageBreak/>
        <w:t>(</w:t>
      </w:r>
      <w:r w:rsidRPr="00424562">
        <w:rPr>
          <w:i/>
          <w:iCs/>
          <w:kern w:val="24"/>
          <w:szCs w:val="24"/>
          <w14:cntxtAlts/>
        </w:rPr>
        <w:t>blue in merged</w:t>
      </w:r>
      <w:r w:rsidRPr="00424562">
        <w:rPr>
          <w:iCs/>
          <w:kern w:val="24"/>
          <w:szCs w:val="24"/>
          <w14:cntxtAlts/>
        </w:rPr>
        <w:t xml:space="preserve"> and </w:t>
      </w:r>
      <w:r w:rsidRPr="00424562">
        <w:rPr>
          <w:i/>
          <w:iCs/>
          <w:kern w:val="24"/>
          <w:szCs w:val="24"/>
          <w14:cntxtAlts/>
        </w:rPr>
        <w:t>dark blue arrows</w:t>
      </w:r>
      <w:r w:rsidRPr="00424562">
        <w:rPr>
          <w:kern w:val="24"/>
          <w:szCs w:val="24"/>
          <w14:cntxtAlts/>
        </w:rPr>
        <w:t xml:space="preserve">; Z-discs/thin filament barbed ends). Only the background level of c-Myc signal is detected in </w:t>
      </w:r>
      <w:r w:rsidRPr="00424562">
        <w:rPr>
          <w:iCs/>
          <w:kern w:val="24"/>
          <w:szCs w:val="24"/>
          <w14:cntxtAlts/>
        </w:rPr>
        <w:t>NTG</w:t>
      </w:r>
      <w:r w:rsidRPr="00424562">
        <w:rPr>
          <w:kern w:val="24"/>
          <w:szCs w:val="24"/>
          <w14:cntxtAlts/>
        </w:rPr>
        <w:t>, whereas a striated pattern at thin filament pointed ends (</w:t>
      </w:r>
      <w:r w:rsidRPr="00424562">
        <w:rPr>
          <w:i/>
          <w:iCs/>
          <w:kern w:val="24"/>
          <w:szCs w:val="24"/>
          <w14:cntxtAlts/>
        </w:rPr>
        <w:t>green arrows</w:t>
      </w:r>
      <w:r w:rsidRPr="00424562">
        <w:rPr>
          <w:kern w:val="24"/>
          <w:szCs w:val="24"/>
          <w14:cntxtAlts/>
        </w:rPr>
        <w:t xml:space="preserve">) is detected in </w:t>
      </w:r>
      <w:r w:rsidRPr="00424562">
        <w:rPr>
          <w:iCs/>
          <w:kern w:val="24"/>
          <w:szCs w:val="24"/>
          <w14:cntxtAlts/>
        </w:rPr>
        <w:t>Lmod2-TG</w:t>
      </w:r>
      <w:r w:rsidRPr="00424562">
        <w:rPr>
          <w:kern w:val="24"/>
          <w:szCs w:val="24"/>
          <w14:cntxtAlts/>
        </w:rPr>
        <w:t xml:space="preserve"> cells</w:t>
      </w:r>
      <w:r w:rsidR="00D42FD3" w:rsidRPr="00424562">
        <w:rPr>
          <w:kern w:val="24"/>
          <w:szCs w:val="24"/>
          <w14:cntxtAlts/>
        </w:rPr>
        <w:t>.</w:t>
      </w:r>
      <w:r w:rsidR="00034BBC" w:rsidRPr="00424562">
        <w:rPr>
          <w:kern w:val="24"/>
          <w:szCs w:val="24"/>
          <w14:cntxtAlts/>
        </w:rPr>
        <w:t xml:space="preserve"> Scale bar =</w:t>
      </w:r>
      <w:r w:rsidR="0073382C" w:rsidRPr="00424562">
        <w:rPr>
          <w:kern w:val="24"/>
          <w:szCs w:val="24"/>
          <w14:cntxtAlts/>
        </w:rPr>
        <w:t xml:space="preserve"> 1 </w:t>
      </w:r>
      <w:r w:rsidR="0073382C" w:rsidRPr="00424562">
        <w:rPr>
          <w:kern w:val="24"/>
          <w:szCs w:val="24"/>
          <w14:cntxtAlts/>
        </w:rPr>
        <w:sym w:font="Symbol" w:char="F06D"/>
      </w:r>
      <w:r w:rsidR="00684A00" w:rsidRPr="00424562">
        <w:rPr>
          <w:kern w:val="24"/>
          <w:szCs w:val="24"/>
          <w14:cntxtAlts/>
        </w:rPr>
        <w:t>m</w:t>
      </w:r>
      <w:r w:rsidR="00034BBC" w:rsidRPr="00424562">
        <w:rPr>
          <w:kern w:val="24"/>
          <w:szCs w:val="24"/>
          <w14:cntxtAlts/>
        </w:rPr>
        <w:t>.</w:t>
      </w:r>
      <w:bookmarkStart w:id="0" w:name="_GoBack"/>
      <w:bookmarkEnd w:id="0"/>
    </w:p>
    <w:sectPr w:rsidR="001B1E69" w:rsidRPr="00424562" w:rsidSect="008657C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AF0BF" w14:textId="77777777" w:rsidR="00AE5877" w:rsidRDefault="00AE5877">
      <w:r>
        <w:separator/>
      </w:r>
    </w:p>
  </w:endnote>
  <w:endnote w:type="continuationSeparator" w:id="0">
    <w:p w14:paraId="545DC9BD" w14:textId="77777777" w:rsidR="00AE5877" w:rsidRDefault="00AE5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77777777" w:rsidR="00A50D5B" w:rsidRPr="00F50956" w:rsidRDefault="00A50D5B">
    <w:pPr>
      <w:pStyle w:val="Footer"/>
      <w:jc w:val="right"/>
      <w:rPr>
        <w:i/>
        <w:sz w:val="20"/>
      </w:rPr>
    </w:pPr>
    <w:r w:rsidRPr="00F50956">
      <w:rPr>
        <w:i/>
        <w:sz w:val="20"/>
      </w:rPr>
      <w:fldChar w:fldCharType="begin"/>
    </w:r>
    <w:r w:rsidRPr="00F50956">
      <w:rPr>
        <w:i/>
        <w:sz w:val="20"/>
      </w:rPr>
      <w:instrText xml:space="preserve"> PAGE   \* MERGEFORMAT </w:instrText>
    </w:r>
    <w:r w:rsidRPr="00F50956">
      <w:rPr>
        <w:i/>
        <w:sz w:val="20"/>
      </w:rPr>
      <w:fldChar w:fldCharType="separate"/>
    </w:r>
    <w:r w:rsidR="00EA207C">
      <w:rPr>
        <w:i/>
        <w:noProof/>
        <w:sz w:val="20"/>
      </w:rPr>
      <w:t>2</w:t>
    </w:r>
    <w:r w:rsidRPr="00F50956">
      <w:rPr>
        <w:i/>
        <w:sz w:val="20"/>
      </w:rPr>
      <w:fldChar w:fldCharType="end"/>
    </w:r>
  </w:p>
  <w:p w14:paraId="180EEFF6" w14:textId="77777777" w:rsidR="00A50D5B" w:rsidRPr="00F50956" w:rsidRDefault="00A50D5B">
    <w:pPr>
      <w:pStyle w:val="Footer"/>
      <w:rPr>
        <w:i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203ED" w14:textId="77777777" w:rsidR="00AE5877" w:rsidRDefault="00AE5877">
      <w:r>
        <w:separator/>
      </w:r>
    </w:p>
  </w:footnote>
  <w:footnote w:type="continuationSeparator" w:id="0">
    <w:p w14:paraId="42CBA224" w14:textId="77777777" w:rsidR="00AE5877" w:rsidRDefault="00AE58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A50D5B" w:rsidRPr="005001AC" w:rsidRDefault="00A50D5B" w:rsidP="005001AC">
    <w:pPr>
      <w:jc w:val="right"/>
      <w:rPr>
        <w:sz w:val="20"/>
      </w:rPr>
    </w:pPr>
  </w:p>
  <w:p w14:paraId="0091C365" w14:textId="77777777" w:rsidR="00A50D5B" w:rsidRDefault="00A50D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984"/>
    <w:rsid w:val="0001191B"/>
    <w:rsid w:val="00011A30"/>
    <w:rsid w:val="00012BEC"/>
    <w:rsid w:val="00014A13"/>
    <w:rsid w:val="00015F74"/>
    <w:rsid w:val="00017C53"/>
    <w:rsid w:val="00022050"/>
    <w:rsid w:val="00025D12"/>
    <w:rsid w:val="0002643E"/>
    <w:rsid w:val="00030840"/>
    <w:rsid w:val="00034BBC"/>
    <w:rsid w:val="00045735"/>
    <w:rsid w:val="0004666D"/>
    <w:rsid w:val="00061DC4"/>
    <w:rsid w:val="00065EBD"/>
    <w:rsid w:val="00075558"/>
    <w:rsid w:val="00076DFD"/>
    <w:rsid w:val="0007745F"/>
    <w:rsid w:val="00083536"/>
    <w:rsid w:val="00083B44"/>
    <w:rsid w:val="000850DC"/>
    <w:rsid w:val="000A39C0"/>
    <w:rsid w:val="000B7424"/>
    <w:rsid w:val="000B7E72"/>
    <w:rsid w:val="000C2771"/>
    <w:rsid w:val="000C285E"/>
    <w:rsid w:val="000D0C01"/>
    <w:rsid w:val="000D5CC7"/>
    <w:rsid w:val="000D7EC5"/>
    <w:rsid w:val="000E3BA4"/>
    <w:rsid w:val="000F0DCE"/>
    <w:rsid w:val="000F128B"/>
    <w:rsid w:val="000F7213"/>
    <w:rsid w:val="00112C5B"/>
    <w:rsid w:val="00114193"/>
    <w:rsid w:val="00115A38"/>
    <w:rsid w:val="0011687B"/>
    <w:rsid w:val="00121FF3"/>
    <w:rsid w:val="00124F82"/>
    <w:rsid w:val="00140912"/>
    <w:rsid w:val="00150D98"/>
    <w:rsid w:val="0015570A"/>
    <w:rsid w:val="0016337A"/>
    <w:rsid w:val="00164269"/>
    <w:rsid w:val="001651A3"/>
    <w:rsid w:val="00167AF5"/>
    <w:rsid w:val="0017101A"/>
    <w:rsid w:val="00172BCD"/>
    <w:rsid w:val="00172F77"/>
    <w:rsid w:val="001821B0"/>
    <w:rsid w:val="00185903"/>
    <w:rsid w:val="001A1BDE"/>
    <w:rsid w:val="001A25F5"/>
    <w:rsid w:val="001A5CD6"/>
    <w:rsid w:val="001B1E69"/>
    <w:rsid w:val="001B31AF"/>
    <w:rsid w:val="001B4AB8"/>
    <w:rsid w:val="001B5E6A"/>
    <w:rsid w:val="001C0520"/>
    <w:rsid w:val="001C0975"/>
    <w:rsid w:val="001C153F"/>
    <w:rsid w:val="001C1573"/>
    <w:rsid w:val="001C7EF3"/>
    <w:rsid w:val="001D155A"/>
    <w:rsid w:val="001D3307"/>
    <w:rsid w:val="001D348D"/>
    <w:rsid w:val="001D74B2"/>
    <w:rsid w:val="001F0876"/>
    <w:rsid w:val="001F167C"/>
    <w:rsid w:val="001F178E"/>
    <w:rsid w:val="001F591E"/>
    <w:rsid w:val="001F5E91"/>
    <w:rsid w:val="00200425"/>
    <w:rsid w:val="002077B9"/>
    <w:rsid w:val="0021073B"/>
    <w:rsid w:val="00210B52"/>
    <w:rsid w:val="0021503D"/>
    <w:rsid w:val="002212E1"/>
    <w:rsid w:val="00222F4E"/>
    <w:rsid w:val="00223ACA"/>
    <w:rsid w:val="002240B8"/>
    <w:rsid w:val="00226A65"/>
    <w:rsid w:val="002271AC"/>
    <w:rsid w:val="00230557"/>
    <w:rsid w:val="00231853"/>
    <w:rsid w:val="00237FCE"/>
    <w:rsid w:val="00244E45"/>
    <w:rsid w:val="002479A0"/>
    <w:rsid w:val="00252360"/>
    <w:rsid w:val="00262769"/>
    <w:rsid w:val="00262D72"/>
    <w:rsid w:val="00263C16"/>
    <w:rsid w:val="0027580D"/>
    <w:rsid w:val="002804B3"/>
    <w:rsid w:val="0029099F"/>
    <w:rsid w:val="002916E5"/>
    <w:rsid w:val="00292BF9"/>
    <w:rsid w:val="00294267"/>
    <w:rsid w:val="00294FBB"/>
    <w:rsid w:val="00295732"/>
    <w:rsid w:val="002A2C27"/>
    <w:rsid w:val="002A5661"/>
    <w:rsid w:val="002A7717"/>
    <w:rsid w:val="002B42C9"/>
    <w:rsid w:val="002B6F69"/>
    <w:rsid w:val="002C030F"/>
    <w:rsid w:val="002C1029"/>
    <w:rsid w:val="002C35BC"/>
    <w:rsid w:val="002C3D92"/>
    <w:rsid w:val="002C5BD1"/>
    <w:rsid w:val="002C5D34"/>
    <w:rsid w:val="002C7B7C"/>
    <w:rsid w:val="002D0E0B"/>
    <w:rsid w:val="002F49B6"/>
    <w:rsid w:val="0032059C"/>
    <w:rsid w:val="003225A4"/>
    <w:rsid w:val="003227A8"/>
    <w:rsid w:val="00325D90"/>
    <w:rsid w:val="0033104A"/>
    <w:rsid w:val="00331D75"/>
    <w:rsid w:val="00337D56"/>
    <w:rsid w:val="003462F2"/>
    <w:rsid w:val="003541AE"/>
    <w:rsid w:val="00354326"/>
    <w:rsid w:val="00354630"/>
    <w:rsid w:val="00355362"/>
    <w:rsid w:val="00363E44"/>
    <w:rsid w:val="003656E1"/>
    <w:rsid w:val="00367051"/>
    <w:rsid w:val="003745DD"/>
    <w:rsid w:val="003766A7"/>
    <w:rsid w:val="00383FB5"/>
    <w:rsid w:val="003840A4"/>
    <w:rsid w:val="00386747"/>
    <w:rsid w:val="00387114"/>
    <w:rsid w:val="003919FC"/>
    <w:rsid w:val="00393C78"/>
    <w:rsid w:val="00395E86"/>
    <w:rsid w:val="00395F3C"/>
    <w:rsid w:val="003A04EB"/>
    <w:rsid w:val="003A0E3B"/>
    <w:rsid w:val="003A21A4"/>
    <w:rsid w:val="003A2FD8"/>
    <w:rsid w:val="003A6F8B"/>
    <w:rsid w:val="003B17FA"/>
    <w:rsid w:val="003B40E6"/>
    <w:rsid w:val="003B7F8E"/>
    <w:rsid w:val="003D001C"/>
    <w:rsid w:val="003D6AF4"/>
    <w:rsid w:val="003E03C8"/>
    <w:rsid w:val="003E1E0B"/>
    <w:rsid w:val="003E77D8"/>
    <w:rsid w:val="003F293E"/>
    <w:rsid w:val="003F6E14"/>
    <w:rsid w:val="00402E4B"/>
    <w:rsid w:val="004051D3"/>
    <w:rsid w:val="00405336"/>
    <w:rsid w:val="00405F3D"/>
    <w:rsid w:val="004118FE"/>
    <w:rsid w:val="00411F5B"/>
    <w:rsid w:val="00412DB6"/>
    <w:rsid w:val="00415FB7"/>
    <w:rsid w:val="004173A7"/>
    <w:rsid w:val="00424562"/>
    <w:rsid w:val="00433D86"/>
    <w:rsid w:val="00434FF7"/>
    <w:rsid w:val="004416EB"/>
    <w:rsid w:val="00446C64"/>
    <w:rsid w:val="00452967"/>
    <w:rsid w:val="00455952"/>
    <w:rsid w:val="004571D5"/>
    <w:rsid w:val="00461D81"/>
    <w:rsid w:val="0046356B"/>
    <w:rsid w:val="00464C3A"/>
    <w:rsid w:val="00466885"/>
    <w:rsid w:val="00466C1B"/>
    <w:rsid w:val="00470405"/>
    <w:rsid w:val="00471108"/>
    <w:rsid w:val="0047127B"/>
    <w:rsid w:val="00477182"/>
    <w:rsid w:val="004779CB"/>
    <w:rsid w:val="00485C3B"/>
    <w:rsid w:val="004922B2"/>
    <w:rsid w:val="0049272A"/>
    <w:rsid w:val="00496CA6"/>
    <w:rsid w:val="004A1150"/>
    <w:rsid w:val="004A159F"/>
    <w:rsid w:val="004A3829"/>
    <w:rsid w:val="004A5DA1"/>
    <w:rsid w:val="004A7FBC"/>
    <w:rsid w:val="004B2F21"/>
    <w:rsid w:val="004B4FFD"/>
    <w:rsid w:val="004C0691"/>
    <w:rsid w:val="004C2929"/>
    <w:rsid w:val="004D6024"/>
    <w:rsid w:val="004E42D8"/>
    <w:rsid w:val="004E7BA2"/>
    <w:rsid w:val="004F2D02"/>
    <w:rsid w:val="004F7EDF"/>
    <w:rsid w:val="005001AC"/>
    <w:rsid w:val="005049A6"/>
    <w:rsid w:val="00507DE3"/>
    <w:rsid w:val="005158D5"/>
    <w:rsid w:val="00517041"/>
    <w:rsid w:val="00517980"/>
    <w:rsid w:val="00522BDF"/>
    <w:rsid w:val="00522ECD"/>
    <w:rsid w:val="00527D71"/>
    <w:rsid w:val="00531D8F"/>
    <w:rsid w:val="00534238"/>
    <w:rsid w:val="005416D3"/>
    <w:rsid w:val="00547516"/>
    <w:rsid w:val="00547B6B"/>
    <w:rsid w:val="00554AA8"/>
    <w:rsid w:val="00555E6C"/>
    <w:rsid w:val="005574CF"/>
    <w:rsid w:val="005607DD"/>
    <w:rsid w:val="005624DC"/>
    <w:rsid w:val="00571F0D"/>
    <w:rsid w:val="005748A4"/>
    <w:rsid w:val="005779F8"/>
    <w:rsid w:val="005930B9"/>
    <w:rsid w:val="00593849"/>
    <w:rsid w:val="00596964"/>
    <w:rsid w:val="005A0A42"/>
    <w:rsid w:val="005A2D07"/>
    <w:rsid w:val="005A558C"/>
    <w:rsid w:val="005B2F8E"/>
    <w:rsid w:val="005B590D"/>
    <w:rsid w:val="005C1652"/>
    <w:rsid w:val="005C1E9F"/>
    <w:rsid w:val="005D2D9B"/>
    <w:rsid w:val="005D4430"/>
    <w:rsid w:val="005E28F8"/>
    <w:rsid w:val="005E3556"/>
    <w:rsid w:val="005E4DC1"/>
    <w:rsid w:val="005E6513"/>
    <w:rsid w:val="005F2E55"/>
    <w:rsid w:val="005F367A"/>
    <w:rsid w:val="005F5484"/>
    <w:rsid w:val="00601581"/>
    <w:rsid w:val="00603982"/>
    <w:rsid w:val="0060529E"/>
    <w:rsid w:val="00610E35"/>
    <w:rsid w:val="00612838"/>
    <w:rsid w:val="006140DF"/>
    <w:rsid w:val="006205CE"/>
    <w:rsid w:val="006221D8"/>
    <w:rsid w:val="00626210"/>
    <w:rsid w:val="006336C8"/>
    <w:rsid w:val="00636B2E"/>
    <w:rsid w:val="006431E5"/>
    <w:rsid w:val="00646BFB"/>
    <w:rsid w:val="00651114"/>
    <w:rsid w:val="00651199"/>
    <w:rsid w:val="0065772A"/>
    <w:rsid w:val="00661472"/>
    <w:rsid w:val="006629D1"/>
    <w:rsid w:val="00665B0A"/>
    <w:rsid w:val="00670299"/>
    <w:rsid w:val="00670A50"/>
    <w:rsid w:val="0067237D"/>
    <w:rsid w:val="00684A00"/>
    <w:rsid w:val="00691985"/>
    <w:rsid w:val="006929F7"/>
    <w:rsid w:val="006A1B64"/>
    <w:rsid w:val="006C6F04"/>
    <w:rsid w:val="006D3C1F"/>
    <w:rsid w:val="006E1B8E"/>
    <w:rsid w:val="006E3E68"/>
    <w:rsid w:val="006F1FFE"/>
    <w:rsid w:val="006F3395"/>
    <w:rsid w:val="00704C72"/>
    <w:rsid w:val="00704D29"/>
    <w:rsid w:val="007058A4"/>
    <w:rsid w:val="00707A7B"/>
    <w:rsid w:val="007108F5"/>
    <w:rsid w:val="00713632"/>
    <w:rsid w:val="00713E5B"/>
    <w:rsid w:val="0072472F"/>
    <w:rsid w:val="0073382C"/>
    <w:rsid w:val="007402FC"/>
    <w:rsid w:val="007411A1"/>
    <w:rsid w:val="00742C7B"/>
    <w:rsid w:val="00747DCF"/>
    <w:rsid w:val="007659B9"/>
    <w:rsid w:val="00766C1F"/>
    <w:rsid w:val="007710B6"/>
    <w:rsid w:val="00773EA7"/>
    <w:rsid w:val="00781069"/>
    <w:rsid w:val="0078678F"/>
    <w:rsid w:val="00786878"/>
    <w:rsid w:val="00793888"/>
    <w:rsid w:val="007976D9"/>
    <w:rsid w:val="007A4A64"/>
    <w:rsid w:val="007B106D"/>
    <w:rsid w:val="007B171A"/>
    <w:rsid w:val="007B5946"/>
    <w:rsid w:val="007D4471"/>
    <w:rsid w:val="007D68B9"/>
    <w:rsid w:val="007E206B"/>
    <w:rsid w:val="007F04DD"/>
    <w:rsid w:val="007F7C12"/>
    <w:rsid w:val="008065B3"/>
    <w:rsid w:val="008066C6"/>
    <w:rsid w:val="00807D35"/>
    <w:rsid w:val="00820484"/>
    <w:rsid w:val="00821C3B"/>
    <w:rsid w:val="00824DF3"/>
    <w:rsid w:val="00831743"/>
    <w:rsid w:val="00836D4B"/>
    <w:rsid w:val="00850701"/>
    <w:rsid w:val="0086427C"/>
    <w:rsid w:val="008657CF"/>
    <w:rsid w:val="008674C9"/>
    <w:rsid w:val="00867CE0"/>
    <w:rsid w:val="00871B38"/>
    <w:rsid w:val="00871B92"/>
    <w:rsid w:val="00876A54"/>
    <w:rsid w:val="008826C8"/>
    <w:rsid w:val="0088432D"/>
    <w:rsid w:val="00885C9B"/>
    <w:rsid w:val="00891BA4"/>
    <w:rsid w:val="008951DA"/>
    <w:rsid w:val="00896C5C"/>
    <w:rsid w:val="008A542D"/>
    <w:rsid w:val="008A605F"/>
    <w:rsid w:val="008B017C"/>
    <w:rsid w:val="008B3126"/>
    <w:rsid w:val="008B7935"/>
    <w:rsid w:val="008C1813"/>
    <w:rsid w:val="008D0DB9"/>
    <w:rsid w:val="008D5D2A"/>
    <w:rsid w:val="008E3DB6"/>
    <w:rsid w:val="008E6EEF"/>
    <w:rsid w:val="008F3548"/>
    <w:rsid w:val="008F6788"/>
    <w:rsid w:val="00914820"/>
    <w:rsid w:val="00914B63"/>
    <w:rsid w:val="00922520"/>
    <w:rsid w:val="009258B8"/>
    <w:rsid w:val="00927441"/>
    <w:rsid w:val="00932143"/>
    <w:rsid w:val="009339F6"/>
    <w:rsid w:val="009354F3"/>
    <w:rsid w:val="00943050"/>
    <w:rsid w:val="00943C3C"/>
    <w:rsid w:val="009447DC"/>
    <w:rsid w:val="009514D7"/>
    <w:rsid w:val="00956E4F"/>
    <w:rsid w:val="00961BA5"/>
    <w:rsid w:val="00964365"/>
    <w:rsid w:val="00966CC9"/>
    <w:rsid w:val="00967D0D"/>
    <w:rsid w:val="009743A9"/>
    <w:rsid w:val="00977856"/>
    <w:rsid w:val="009810D3"/>
    <w:rsid w:val="00981988"/>
    <w:rsid w:val="009827EB"/>
    <w:rsid w:val="00990668"/>
    <w:rsid w:val="00997F07"/>
    <w:rsid w:val="009A2F44"/>
    <w:rsid w:val="009A34B8"/>
    <w:rsid w:val="009A5287"/>
    <w:rsid w:val="009A62BD"/>
    <w:rsid w:val="009A670E"/>
    <w:rsid w:val="009B00AA"/>
    <w:rsid w:val="009B2AC5"/>
    <w:rsid w:val="009B5AD6"/>
    <w:rsid w:val="009B7984"/>
    <w:rsid w:val="009C0613"/>
    <w:rsid w:val="009C1C24"/>
    <w:rsid w:val="009D42DE"/>
    <w:rsid w:val="009D5B79"/>
    <w:rsid w:val="009E07EE"/>
    <w:rsid w:val="009E30D1"/>
    <w:rsid w:val="009E350A"/>
    <w:rsid w:val="009E5FB0"/>
    <w:rsid w:val="009F0ED7"/>
    <w:rsid w:val="009F4304"/>
    <w:rsid w:val="009F4BED"/>
    <w:rsid w:val="009F7D93"/>
    <w:rsid w:val="00A013D3"/>
    <w:rsid w:val="00A06027"/>
    <w:rsid w:val="00A06AB5"/>
    <w:rsid w:val="00A06E97"/>
    <w:rsid w:val="00A07EEE"/>
    <w:rsid w:val="00A169B4"/>
    <w:rsid w:val="00A17FA4"/>
    <w:rsid w:val="00A3403B"/>
    <w:rsid w:val="00A40FBB"/>
    <w:rsid w:val="00A50D5B"/>
    <w:rsid w:val="00A51A12"/>
    <w:rsid w:val="00A531BD"/>
    <w:rsid w:val="00A5324D"/>
    <w:rsid w:val="00A571AA"/>
    <w:rsid w:val="00A574C1"/>
    <w:rsid w:val="00A600F8"/>
    <w:rsid w:val="00A627D4"/>
    <w:rsid w:val="00A66839"/>
    <w:rsid w:val="00A67715"/>
    <w:rsid w:val="00A72F9A"/>
    <w:rsid w:val="00A736CB"/>
    <w:rsid w:val="00A74DA2"/>
    <w:rsid w:val="00A75403"/>
    <w:rsid w:val="00A75437"/>
    <w:rsid w:val="00A97CE9"/>
    <w:rsid w:val="00AB415D"/>
    <w:rsid w:val="00AC15B4"/>
    <w:rsid w:val="00AD499C"/>
    <w:rsid w:val="00AD7B05"/>
    <w:rsid w:val="00AE10AB"/>
    <w:rsid w:val="00AE5877"/>
    <w:rsid w:val="00AF4374"/>
    <w:rsid w:val="00AF7F80"/>
    <w:rsid w:val="00B072D9"/>
    <w:rsid w:val="00B12279"/>
    <w:rsid w:val="00B1333B"/>
    <w:rsid w:val="00B22A03"/>
    <w:rsid w:val="00B2446A"/>
    <w:rsid w:val="00B244C7"/>
    <w:rsid w:val="00B36869"/>
    <w:rsid w:val="00B40AD1"/>
    <w:rsid w:val="00B42F9C"/>
    <w:rsid w:val="00B43B31"/>
    <w:rsid w:val="00B456B6"/>
    <w:rsid w:val="00B465FA"/>
    <w:rsid w:val="00B47CFA"/>
    <w:rsid w:val="00B51E86"/>
    <w:rsid w:val="00B56954"/>
    <w:rsid w:val="00B56F66"/>
    <w:rsid w:val="00B57F00"/>
    <w:rsid w:val="00B71592"/>
    <w:rsid w:val="00B7164F"/>
    <w:rsid w:val="00B7173C"/>
    <w:rsid w:val="00B73EC7"/>
    <w:rsid w:val="00B77B2A"/>
    <w:rsid w:val="00B82C22"/>
    <w:rsid w:val="00B833CD"/>
    <w:rsid w:val="00B8723B"/>
    <w:rsid w:val="00B93DBA"/>
    <w:rsid w:val="00B9440A"/>
    <w:rsid w:val="00BA4424"/>
    <w:rsid w:val="00BB2D2A"/>
    <w:rsid w:val="00BB58AB"/>
    <w:rsid w:val="00BC21F3"/>
    <w:rsid w:val="00BD07B4"/>
    <w:rsid w:val="00BD1707"/>
    <w:rsid w:val="00BD274C"/>
    <w:rsid w:val="00BD58CF"/>
    <w:rsid w:val="00BE14A7"/>
    <w:rsid w:val="00BE2C38"/>
    <w:rsid w:val="00BE544E"/>
    <w:rsid w:val="00BE588D"/>
    <w:rsid w:val="00C04CC1"/>
    <w:rsid w:val="00C22B7F"/>
    <w:rsid w:val="00C368DB"/>
    <w:rsid w:val="00C415A3"/>
    <w:rsid w:val="00C43226"/>
    <w:rsid w:val="00C45850"/>
    <w:rsid w:val="00C46F1D"/>
    <w:rsid w:val="00C50C6D"/>
    <w:rsid w:val="00C600D9"/>
    <w:rsid w:val="00C669F9"/>
    <w:rsid w:val="00C708F8"/>
    <w:rsid w:val="00C70E07"/>
    <w:rsid w:val="00C839A2"/>
    <w:rsid w:val="00C83A9B"/>
    <w:rsid w:val="00C8422D"/>
    <w:rsid w:val="00C84540"/>
    <w:rsid w:val="00C87698"/>
    <w:rsid w:val="00CA0A15"/>
    <w:rsid w:val="00CA4F78"/>
    <w:rsid w:val="00CC1384"/>
    <w:rsid w:val="00CD1B47"/>
    <w:rsid w:val="00CD3720"/>
    <w:rsid w:val="00CD5FBA"/>
    <w:rsid w:val="00CD61A6"/>
    <w:rsid w:val="00CD7523"/>
    <w:rsid w:val="00CE00A9"/>
    <w:rsid w:val="00CE75C8"/>
    <w:rsid w:val="00CF1848"/>
    <w:rsid w:val="00CF2930"/>
    <w:rsid w:val="00CF5C2F"/>
    <w:rsid w:val="00D0217E"/>
    <w:rsid w:val="00D02519"/>
    <w:rsid w:val="00D04BCF"/>
    <w:rsid w:val="00D133A9"/>
    <w:rsid w:val="00D143D9"/>
    <w:rsid w:val="00D24613"/>
    <w:rsid w:val="00D247BC"/>
    <w:rsid w:val="00D269AB"/>
    <w:rsid w:val="00D346C2"/>
    <w:rsid w:val="00D36480"/>
    <w:rsid w:val="00D42FD3"/>
    <w:rsid w:val="00D538F4"/>
    <w:rsid w:val="00D53962"/>
    <w:rsid w:val="00D642DC"/>
    <w:rsid w:val="00D6548C"/>
    <w:rsid w:val="00D71B01"/>
    <w:rsid w:val="00D74262"/>
    <w:rsid w:val="00D832AA"/>
    <w:rsid w:val="00D83C9C"/>
    <w:rsid w:val="00D85654"/>
    <w:rsid w:val="00D90638"/>
    <w:rsid w:val="00D942B5"/>
    <w:rsid w:val="00D9441E"/>
    <w:rsid w:val="00D950FE"/>
    <w:rsid w:val="00DA06E0"/>
    <w:rsid w:val="00DB2465"/>
    <w:rsid w:val="00DB538B"/>
    <w:rsid w:val="00DB5D65"/>
    <w:rsid w:val="00DD421A"/>
    <w:rsid w:val="00DE0440"/>
    <w:rsid w:val="00DE0F9E"/>
    <w:rsid w:val="00DE2F8A"/>
    <w:rsid w:val="00DE5D76"/>
    <w:rsid w:val="00DE652C"/>
    <w:rsid w:val="00DF26FC"/>
    <w:rsid w:val="00DF4BD3"/>
    <w:rsid w:val="00E032A4"/>
    <w:rsid w:val="00E05F6F"/>
    <w:rsid w:val="00E214EA"/>
    <w:rsid w:val="00E23093"/>
    <w:rsid w:val="00E257C8"/>
    <w:rsid w:val="00E25D15"/>
    <w:rsid w:val="00E27BC0"/>
    <w:rsid w:val="00E301FD"/>
    <w:rsid w:val="00E30C56"/>
    <w:rsid w:val="00E32F8A"/>
    <w:rsid w:val="00E356EE"/>
    <w:rsid w:val="00E37047"/>
    <w:rsid w:val="00E375B3"/>
    <w:rsid w:val="00E429D4"/>
    <w:rsid w:val="00E430FC"/>
    <w:rsid w:val="00E444EF"/>
    <w:rsid w:val="00E50A24"/>
    <w:rsid w:val="00E57701"/>
    <w:rsid w:val="00E603B2"/>
    <w:rsid w:val="00E605E7"/>
    <w:rsid w:val="00E60D0F"/>
    <w:rsid w:val="00E651DB"/>
    <w:rsid w:val="00E73089"/>
    <w:rsid w:val="00E82430"/>
    <w:rsid w:val="00E83C91"/>
    <w:rsid w:val="00E909A6"/>
    <w:rsid w:val="00E9773B"/>
    <w:rsid w:val="00EA02E3"/>
    <w:rsid w:val="00EA1107"/>
    <w:rsid w:val="00EA207C"/>
    <w:rsid w:val="00EA4F7C"/>
    <w:rsid w:val="00EA5789"/>
    <w:rsid w:val="00EA596B"/>
    <w:rsid w:val="00EB44B2"/>
    <w:rsid w:val="00EB7ED2"/>
    <w:rsid w:val="00EC13A3"/>
    <w:rsid w:val="00EC2089"/>
    <w:rsid w:val="00EC5518"/>
    <w:rsid w:val="00EC58BA"/>
    <w:rsid w:val="00EC7748"/>
    <w:rsid w:val="00EC7A45"/>
    <w:rsid w:val="00EC7C85"/>
    <w:rsid w:val="00ED24F7"/>
    <w:rsid w:val="00ED2B01"/>
    <w:rsid w:val="00ED2C43"/>
    <w:rsid w:val="00ED3455"/>
    <w:rsid w:val="00EF0919"/>
    <w:rsid w:val="00F0249B"/>
    <w:rsid w:val="00F04133"/>
    <w:rsid w:val="00F10580"/>
    <w:rsid w:val="00F106D9"/>
    <w:rsid w:val="00F11DDA"/>
    <w:rsid w:val="00F125EE"/>
    <w:rsid w:val="00F12E98"/>
    <w:rsid w:val="00F13690"/>
    <w:rsid w:val="00F22029"/>
    <w:rsid w:val="00F230DC"/>
    <w:rsid w:val="00F24C99"/>
    <w:rsid w:val="00F34FFF"/>
    <w:rsid w:val="00F35251"/>
    <w:rsid w:val="00F40C9C"/>
    <w:rsid w:val="00F46C14"/>
    <w:rsid w:val="00F47D01"/>
    <w:rsid w:val="00F50956"/>
    <w:rsid w:val="00F51669"/>
    <w:rsid w:val="00F54A29"/>
    <w:rsid w:val="00F606FF"/>
    <w:rsid w:val="00F630EA"/>
    <w:rsid w:val="00F640B4"/>
    <w:rsid w:val="00F7007E"/>
    <w:rsid w:val="00F70200"/>
    <w:rsid w:val="00F73193"/>
    <w:rsid w:val="00F74F95"/>
    <w:rsid w:val="00F80705"/>
    <w:rsid w:val="00F8594C"/>
    <w:rsid w:val="00F8680B"/>
    <w:rsid w:val="00F941A5"/>
    <w:rsid w:val="00FA1481"/>
    <w:rsid w:val="00FA53C8"/>
    <w:rsid w:val="00FA604C"/>
    <w:rsid w:val="00FC085F"/>
    <w:rsid w:val="00FC2EAC"/>
    <w:rsid w:val="00FD0B80"/>
    <w:rsid w:val="00FD1C24"/>
    <w:rsid w:val="00FE01ED"/>
    <w:rsid w:val="00FE0256"/>
    <w:rsid w:val="00FE0524"/>
    <w:rsid w:val="00FE48DD"/>
    <w:rsid w:val="00FF04E3"/>
    <w:rsid w:val="00FF07ED"/>
    <w:rsid w:val="00FF0A21"/>
    <w:rsid w:val="00FF5AF5"/>
    <w:rsid w:val="00F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F2C881-8D3C-437A-A4A6-DE40597C3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6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8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rundoss Perumal</cp:lastModifiedBy>
  <cp:revision>7</cp:revision>
  <cp:lastPrinted>2018-02-26T19:19:00Z</cp:lastPrinted>
  <dcterms:created xsi:type="dcterms:W3CDTF">2019-11-07T01:23:00Z</dcterms:created>
  <dcterms:modified xsi:type="dcterms:W3CDTF">2019-11-28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the-embo-journal</vt:lpwstr>
  </property>
  <property fmtid="{D5CDD505-2E9C-101B-9397-08002B2CF9AE}" pid="15" name="Mendeley Recent Style Name 6_1">
    <vt:lpwstr>The EMBO Journal</vt:lpwstr>
  </property>
  <property fmtid="{D5CDD505-2E9C-101B-9397-08002B2CF9AE}" pid="16" name="Mendeley Recent Style Id 7_1">
    <vt:lpwstr>http://www.zotero.org/styles/the-journal-of-cell-biology</vt:lpwstr>
  </property>
  <property fmtid="{D5CDD505-2E9C-101B-9397-08002B2CF9AE}" pid="17" name="Mendeley Recent Style Name 7_1">
    <vt:lpwstr>The Journal of Cell Bi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1af783-a572-3f8a-bba4-899b58cf5667</vt:lpwstr>
  </property>
  <property fmtid="{D5CDD505-2E9C-101B-9397-08002B2CF9AE}" pid="24" name="Mendeley Citation Style_1">
    <vt:lpwstr>http://www.zotero.org/styles/circulation</vt:lpwstr>
  </property>
</Properties>
</file>